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671"/>
        <w:tblW w:w="0" w:type="auto"/>
        <w:tblLook w:val="04A0" w:firstRow="1" w:lastRow="0" w:firstColumn="1" w:lastColumn="0" w:noHBand="0" w:noVBand="1"/>
      </w:tblPr>
      <w:tblGrid>
        <w:gridCol w:w="1425"/>
        <w:gridCol w:w="1090"/>
        <w:gridCol w:w="1283"/>
        <w:gridCol w:w="2662"/>
        <w:gridCol w:w="6695"/>
      </w:tblGrid>
      <w:tr w:rsidR="00E37DF5" w:rsidRPr="00E37DF5" w14:paraId="1506D07A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44FF30BF" w14:textId="77777777" w:rsidR="00E37DF5" w:rsidRPr="00E37DF5" w:rsidRDefault="00E37DF5" w:rsidP="00E37DF5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t>Experiment</w:t>
            </w:r>
          </w:p>
        </w:tc>
        <w:tc>
          <w:tcPr>
            <w:tcW w:w="1090" w:type="dxa"/>
            <w:noWrap/>
            <w:hideMark/>
          </w:tcPr>
          <w:p w14:paraId="0CFDF06C" w14:textId="77777777" w:rsidR="00E37DF5" w:rsidRPr="00E37DF5" w:rsidRDefault="00E37DF5" w:rsidP="00E37DF5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t>Figure and Panel</w:t>
            </w:r>
          </w:p>
        </w:tc>
        <w:tc>
          <w:tcPr>
            <w:tcW w:w="1283" w:type="dxa"/>
            <w:noWrap/>
            <w:hideMark/>
          </w:tcPr>
          <w:p w14:paraId="04FD1B55" w14:textId="77777777" w:rsidR="00E37DF5" w:rsidRPr="00E37DF5" w:rsidRDefault="00E37DF5" w:rsidP="00E37DF5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2662" w:type="dxa"/>
            <w:noWrap/>
            <w:hideMark/>
          </w:tcPr>
          <w:p w14:paraId="7D0E32EA" w14:textId="77777777" w:rsidR="00E37DF5" w:rsidRPr="00E37DF5" w:rsidRDefault="00E37DF5" w:rsidP="00E37DF5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t>Statistical Test Used</w:t>
            </w:r>
          </w:p>
        </w:tc>
        <w:tc>
          <w:tcPr>
            <w:tcW w:w="6695" w:type="dxa"/>
            <w:noWrap/>
            <w:hideMark/>
          </w:tcPr>
          <w:p w14:paraId="24C42D33" w14:textId="77777777" w:rsidR="00E37DF5" w:rsidRPr="00E37DF5" w:rsidRDefault="00E37DF5" w:rsidP="00E37DF5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t>Statistical Report</w:t>
            </w:r>
          </w:p>
        </w:tc>
      </w:tr>
      <w:tr w:rsidR="00E37DF5" w:rsidRPr="00E37DF5" w14:paraId="58DB6237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41788EB8" w14:textId="77777777" w:rsidR="00E37DF5" w:rsidRPr="00E37DF5" w:rsidRDefault="00E37DF5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4907FDBD" w14:textId="4A0979A7" w:rsidR="00E37DF5" w:rsidRPr="00E37DF5" w:rsidRDefault="00E37DF5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 w:rsidR="00611930">
              <w:rPr>
                <w:sz w:val="20"/>
                <w:szCs w:val="20"/>
              </w:rPr>
              <w:t>A</w:t>
            </w:r>
          </w:p>
        </w:tc>
        <w:tc>
          <w:tcPr>
            <w:tcW w:w="1283" w:type="dxa"/>
            <w:noWrap/>
            <w:hideMark/>
          </w:tcPr>
          <w:p w14:paraId="529E0DC8" w14:textId="7A77873A" w:rsidR="00E37DF5" w:rsidRPr="00E37DF5" w:rsidRDefault="00611930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1hr post-tx</w:t>
            </w:r>
          </w:p>
        </w:tc>
        <w:tc>
          <w:tcPr>
            <w:tcW w:w="2662" w:type="dxa"/>
            <w:noWrap/>
            <w:hideMark/>
          </w:tcPr>
          <w:p w14:paraId="14838E7F" w14:textId="4C64D95C" w:rsidR="00E37DF5" w:rsidRPr="00E37DF5" w:rsidRDefault="00611930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="00E37DF5"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15FE53A3" w14:textId="3E80924D" w:rsidR="00E37DF5" w:rsidRPr="00E37DF5" w:rsidRDefault="00611930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9.92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8</w:t>
            </w:r>
          </w:p>
        </w:tc>
      </w:tr>
      <w:tr w:rsidR="00611930" w:rsidRPr="00E37DF5" w14:paraId="72B64973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7353B530" w14:textId="5812C662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6D5AF124" w14:textId="48099418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83" w:type="dxa"/>
            <w:noWrap/>
            <w:hideMark/>
          </w:tcPr>
          <w:p w14:paraId="54E1D1E9" w14:textId="49573508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OH intake </w:t>
            </w:r>
            <w:r w:rsidR="003F102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hr post-tx</w:t>
            </w:r>
          </w:p>
        </w:tc>
        <w:tc>
          <w:tcPr>
            <w:tcW w:w="2662" w:type="dxa"/>
            <w:noWrap/>
            <w:hideMark/>
          </w:tcPr>
          <w:p w14:paraId="763EBDC5" w14:textId="32DDF040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60031E82" w14:textId="613D9F80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13.19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2</w:t>
            </w:r>
          </w:p>
        </w:tc>
      </w:tr>
      <w:tr w:rsidR="00611930" w:rsidRPr="00E37DF5" w14:paraId="0843694E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562CB404" w14:textId="4D22E084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0C02E562" w14:textId="156B72FB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283" w:type="dxa"/>
            <w:noWrap/>
            <w:hideMark/>
          </w:tcPr>
          <w:p w14:paraId="6626919A" w14:textId="095D3646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2O intake </w:t>
            </w:r>
            <w:r w:rsidR="003F102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hr post-tx</w:t>
            </w:r>
          </w:p>
        </w:tc>
        <w:tc>
          <w:tcPr>
            <w:tcW w:w="2662" w:type="dxa"/>
            <w:noWrap/>
            <w:hideMark/>
          </w:tcPr>
          <w:p w14:paraId="70ACB934" w14:textId="01D6E5AD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2D49EE30" w14:textId="2B7F4385" w:rsidR="00611930" w:rsidRPr="00E37DF5" w:rsidRDefault="00611930" w:rsidP="00611930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11.78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4</w:t>
            </w:r>
          </w:p>
        </w:tc>
      </w:tr>
      <w:tr w:rsidR="003F102A" w:rsidRPr="00E37DF5" w14:paraId="376A06A0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1D2B7BDA" w14:textId="2F3CC3A7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283B1B9C" w14:textId="023CDC8A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83" w:type="dxa"/>
            <w:noWrap/>
            <w:hideMark/>
          </w:tcPr>
          <w:p w14:paraId="7E9EF919" w14:textId="0B3545F1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3hr post-tx</w:t>
            </w:r>
          </w:p>
        </w:tc>
        <w:tc>
          <w:tcPr>
            <w:tcW w:w="2662" w:type="dxa"/>
            <w:noWrap/>
            <w:hideMark/>
          </w:tcPr>
          <w:p w14:paraId="33C73496" w14:textId="1DE569BC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7C3925BF" w14:textId="0D7FF9D8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14.03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2</w:t>
            </w:r>
          </w:p>
        </w:tc>
      </w:tr>
      <w:tr w:rsidR="003F102A" w:rsidRPr="00E37DF5" w14:paraId="5AB9A8AA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798CF3E0" w14:textId="0B374354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2F74CAB8" w14:textId="4D3DF47F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283" w:type="dxa"/>
            <w:noWrap/>
            <w:hideMark/>
          </w:tcPr>
          <w:p w14:paraId="2E91AF84" w14:textId="0F5ED225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O intake 3hr post-tx</w:t>
            </w:r>
          </w:p>
        </w:tc>
        <w:tc>
          <w:tcPr>
            <w:tcW w:w="2662" w:type="dxa"/>
            <w:noWrap/>
            <w:hideMark/>
          </w:tcPr>
          <w:p w14:paraId="2607170C" w14:textId="0620B66D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790BF4C2" w14:textId="499CDDCC" w:rsidR="003F102A" w:rsidRPr="00E37DF5" w:rsidRDefault="003F102A" w:rsidP="003F102A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9.04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11</w:t>
            </w:r>
          </w:p>
        </w:tc>
      </w:tr>
      <w:tr w:rsidR="00025B9E" w:rsidRPr="00E37DF5" w14:paraId="14A0F95C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1F887B12" w14:textId="62C003E7" w:rsidR="00025B9E" w:rsidRPr="00E37DF5" w:rsidRDefault="00025B9E" w:rsidP="00025B9E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51E617F0" w14:textId="25658078" w:rsidR="00025B9E" w:rsidRPr="00E37DF5" w:rsidRDefault="00025B9E" w:rsidP="00025B9E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 w:rsidR="00804865">
              <w:rPr>
                <w:sz w:val="20"/>
                <w:szCs w:val="20"/>
              </w:rPr>
              <w:t>C</w:t>
            </w:r>
          </w:p>
        </w:tc>
        <w:tc>
          <w:tcPr>
            <w:tcW w:w="1283" w:type="dxa"/>
            <w:noWrap/>
            <w:hideMark/>
          </w:tcPr>
          <w:p w14:paraId="03312716" w14:textId="05FAB53F" w:rsidR="00025B9E" w:rsidRPr="00E37DF5" w:rsidRDefault="00025B9E" w:rsidP="00025B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2hr post-tx</w:t>
            </w:r>
          </w:p>
        </w:tc>
        <w:tc>
          <w:tcPr>
            <w:tcW w:w="2662" w:type="dxa"/>
            <w:noWrap/>
            <w:hideMark/>
          </w:tcPr>
          <w:p w14:paraId="0FB522C1" w14:textId="7F229351" w:rsidR="00025B9E" w:rsidRPr="00E37DF5" w:rsidRDefault="00025B9E" w:rsidP="00025B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3302FC97" w14:textId="56ADCF69" w:rsidR="00025B9E" w:rsidRPr="00E37DF5" w:rsidRDefault="00804865" w:rsidP="00025B9E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13.06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2</w:t>
            </w:r>
          </w:p>
        </w:tc>
      </w:tr>
      <w:tr w:rsidR="00804865" w:rsidRPr="00E37DF5" w14:paraId="46560456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7E8B035A" w14:textId="0C98C70C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360C9818" w14:textId="3DFDE94D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1283" w:type="dxa"/>
            <w:noWrap/>
            <w:hideMark/>
          </w:tcPr>
          <w:p w14:paraId="1C33A910" w14:textId="2DE1DC87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O drink size 2hr post-tx</w:t>
            </w:r>
          </w:p>
        </w:tc>
        <w:tc>
          <w:tcPr>
            <w:tcW w:w="2662" w:type="dxa"/>
            <w:noWrap/>
            <w:hideMark/>
          </w:tcPr>
          <w:p w14:paraId="04E98436" w14:textId="2F11FC37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0D81C457" w14:textId="5AE49984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12.34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3</w:t>
            </w:r>
          </w:p>
        </w:tc>
      </w:tr>
      <w:tr w:rsidR="00804865" w:rsidRPr="00E37DF5" w14:paraId="5EB59570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6CF14310" w14:textId="04FCCA00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7EA6A542" w14:textId="1315D90E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83" w:type="dxa"/>
            <w:noWrap/>
            <w:hideMark/>
          </w:tcPr>
          <w:p w14:paraId="5A1EDD45" w14:textId="285489E6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3hr post-tx</w:t>
            </w:r>
          </w:p>
        </w:tc>
        <w:tc>
          <w:tcPr>
            <w:tcW w:w="2662" w:type="dxa"/>
            <w:noWrap/>
            <w:hideMark/>
          </w:tcPr>
          <w:p w14:paraId="6D1B897D" w14:textId="46F1AAC0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5476700D" w14:textId="1A19FB2B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11.46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4</w:t>
            </w:r>
          </w:p>
        </w:tc>
      </w:tr>
      <w:tr w:rsidR="00804865" w:rsidRPr="00E37DF5" w14:paraId="680D1FAE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7732C70C" w14:textId="5AE91BAE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720AFDA2" w14:textId="5EF14969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83" w:type="dxa"/>
            <w:noWrap/>
            <w:hideMark/>
          </w:tcPr>
          <w:p w14:paraId="2AB12DCF" w14:textId="11C900B3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4hr post-tx</w:t>
            </w:r>
          </w:p>
        </w:tc>
        <w:tc>
          <w:tcPr>
            <w:tcW w:w="2662" w:type="dxa"/>
            <w:noWrap/>
            <w:hideMark/>
          </w:tcPr>
          <w:p w14:paraId="6A371EB6" w14:textId="1596B5FE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5FA21504" w14:textId="0DEFC999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10.86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54</w:t>
            </w:r>
          </w:p>
        </w:tc>
      </w:tr>
      <w:tr w:rsidR="00804865" w:rsidRPr="00E37DF5" w14:paraId="58E00B32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5A853F42" w14:textId="1103AAB1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44D8BA24" w14:textId="3211C9A8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83" w:type="dxa"/>
            <w:noWrap/>
            <w:hideMark/>
          </w:tcPr>
          <w:p w14:paraId="4969D7E3" w14:textId="34BF84FB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5hr post-tx</w:t>
            </w:r>
          </w:p>
        </w:tc>
        <w:tc>
          <w:tcPr>
            <w:tcW w:w="2662" w:type="dxa"/>
            <w:noWrap/>
            <w:hideMark/>
          </w:tcPr>
          <w:p w14:paraId="7C8BED03" w14:textId="6D9B017F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6695" w:type="dxa"/>
            <w:noWrap/>
            <w:hideMark/>
          </w:tcPr>
          <w:p w14:paraId="1F108C38" w14:textId="29600974" w:rsidR="00804865" w:rsidRPr="00E37DF5" w:rsidRDefault="00804865" w:rsidP="0080486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5) = 12.55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3</w:t>
            </w:r>
          </w:p>
        </w:tc>
      </w:tr>
      <w:tr w:rsidR="00E37DF5" w:rsidRPr="00E37DF5" w14:paraId="5530A818" w14:textId="77777777" w:rsidTr="00E37DF5">
        <w:trPr>
          <w:trHeight w:val="312"/>
        </w:trPr>
        <w:tc>
          <w:tcPr>
            <w:tcW w:w="1425" w:type="dxa"/>
            <w:noWrap/>
            <w:hideMark/>
          </w:tcPr>
          <w:p w14:paraId="261A689D" w14:textId="621635FA" w:rsidR="00E37DF5" w:rsidRPr="00E37DF5" w:rsidRDefault="0085322B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  <w:hideMark/>
          </w:tcPr>
          <w:p w14:paraId="5E2C14A4" w14:textId="69F47A02" w:rsidR="00E37DF5" w:rsidRPr="00E37DF5" w:rsidRDefault="00E37DF5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 w:rsidR="0085322B">
              <w:rPr>
                <w:sz w:val="20"/>
                <w:szCs w:val="20"/>
              </w:rPr>
              <w:t>A</w:t>
            </w:r>
          </w:p>
        </w:tc>
        <w:tc>
          <w:tcPr>
            <w:tcW w:w="1283" w:type="dxa"/>
            <w:noWrap/>
            <w:hideMark/>
          </w:tcPr>
          <w:p w14:paraId="5C20CDF7" w14:textId="39CBD68D" w:rsidR="00E37DF5" w:rsidRPr="00E37DF5" w:rsidRDefault="0085322B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3hrs post-tx</w:t>
            </w:r>
          </w:p>
        </w:tc>
        <w:tc>
          <w:tcPr>
            <w:tcW w:w="2662" w:type="dxa"/>
            <w:noWrap/>
            <w:hideMark/>
          </w:tcPr>
          <w:p w14:paraId="718A5644" w14:textId="6B2EEAF9" w:rsidR="00E37DF5" w:rsidRPr="00E37DF5" w:rsidRDefault="0085322B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5mg/kg treated males vs. saline treated male controls </w:t>
            </w:r>
          </w:p>
        </w:tc>
        <w:tc>
          <w:tcPr>
            <w:tcW w:w="6695" w:type="dxa"/>
            <w:noWrap/>
            <w:hideMark/>
          </w:tcPr>
          <w:p w14:paraId="7B416737" w14:textId="6BA9E64D" w:rsidR="002C0D36" w:rsidRPr="002C0D36" w:rsidRDefault="002C0D36" w:rsidP="00E37DF5">
            <w:pPr>
              <w:tabs>
                <w:tab w:val="left" w:pos="47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>5mg/kg OXT males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5322B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85322B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72, ±</w:t>
            </w:r>
            <w:r w:rsidR="0085322B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85322B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6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line 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54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7</w:t>
            </w:r>
          </w:p>
          <w:p w14:paraId="631C713A" w14:textId="3149956F" w:rsidR="00E37DF5" w:rsidRPr="00E37DF5" w:rsidRDefault="0085322B" w:rsidP="00E37DF5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27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73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71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1</w:t>
            </w:r>
            <w:r w:rsidR="008877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Cohen’s </w:t>
            </w:r>
            <w:r w:rsidR="0088777E">
              <w:rPr>
                <w:rFonts w:ascii="Times New Roman" w:hAnsi="Times New Roman" w:cs="Times New Roman"/>
                <w:sz w:val="24"/>
                <w:szCs w:val="24"/>
              </w:rPr>
              <w:t>d=1.06</w:t>
            </w:r>
          </w:p>
        </w:tc>
      </w:tr>
    </w:tbl>
    <w:p w14:paraId="2EC5CB3E" w14:textId="6E55E518" w:rsidR="00E37DF5" w:rsidRDefault="00E37DF5" w:rsidP="00E37DF5">
      <w:pPr>
        <w:rPr>
          <w:rFonts w:cstheme="minorHAnsi"/>
          <w:b/>
          <w:bCs/>
        </w:rPr>
      </w:pPr>
      <w:r w:rsidRPr="003C3200">
        <w:rPr>
          <w:rFonts w:cstheme="minorHAnsi"/>
          <w:b/>
          <w:bCs/>
        </w:rPr>
        <w:t>Supplementary Table 1</w:t>
      </w:r>
    </w:p>
    <w:p w14:paraId="7042ACD9" w14:textId="77777777" w:rsidR="00E37DF5" w:rsidRDefault="00E37DF5" w:rsidP="00E37DF5">
      <w:pPr>
        <w:rPr>
          <w:rFonts w:cstheme="minorHAnsi"/>
          <w:b/>
          <w:bCs/>
        </w:rPr>
      </w:pPr>
    </w:p>
    <w:p w14:paraId="3BEC2BB7" w14:textId="77777777" w:rsidR="00E37DF5" w:rsidRPr="003C3200" w:rsidRDefault="00E37DF5" w:rsidP="00E37DF5">
      <w:pPr>
        <w:rPr>
          <w:rFonts w:cstheme="minorHAnsi"/>
          <w:b/>
          <w:bCs/>
        </w:rPr>
      </w:pPr>
    </w:p>
    <w:p w14:paraId="63AA2609" w14:textId="05CE4ED8" w:rsidR="00E37DF5" w:rsidRPr="00E37DF5" w:rsidRDefault="00E37DF5" w:rsidP="00E37DF5">
      <w:pPr>
        <w:tabs>
          <w:tab w:val="left" w:pos="4770"/>
        </w:tabs>
        <w:rPr>
          <w:sz w:val="20"/>
          <w:szCs w:val="20"/>
        </w:rPr>
      </w:pPr>
    </w:p>
    <w:p w14:paraId="56B36C11" w14:textId="77777777" w:rsidR="00E37DF5" w:rsidRPr="00E37DF5" w:rsidRDefault="00E37DF5">
      <w:pPr>
        <w:rPr>
          <w:sz w:val="20"/>
          <w:szCs w:val="20"/>
        </w:rPr>
      </w:pPr>
      <w:r w:rsidRPr="00E37DF5"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1761"/>
        <w:tblW w:w="0" w:type="auto"/>
        <w:tblLook w:val="04A0" w:firstRow="1" w:lastRow="0" w:firstColumn="1" w:lastColumn="0" w:noHBand="0" w:noVBand="1"/>
      </w:tblPr>
      <w:tblGrid>
        <w:gridCol w:w="1227"/>
        <w:gridCol w:w="783"/>
        <w:gridCol w:w="1278"/>
        <w:gridCol w:w="3061"/>
        <w:gridCol w:w="7365"/>
      </w:tblGrid>
      <w:tr w:rsidR="00E37DF5" w:rsidRPr="00E37DF5" w14:paraId="57B1A698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44DDD03F" w14:textId="77777777" w:rsidR="00E37DF5" w:rsidRPr="00E37DF5" w:rsidRDefault="00E37DF5" w:rsidP="00094878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lastRenderedPageBreak/>
              <w:t>Experiment</w:t>
            </w:r>
          </w:p>
        </w:tc>
        <w:tc>
          <w:tcPr>
            <w:tcW w:w="783" w:type="dxa"/>
            <w:noWrap/>
            <w:hideMark/>
          </w:tcPr>
          <w:p w14:paraId="0C8AE06C" w14:textId="77777777" w:rsidR="00E37DF5" w:rsidRPr="00E37DF5" w:rsidRDefault="00E37DF5" w:rsidP="00094878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t>Figure and Panel</w:t>
            </w:r>
          </w:p>
        </w:tc>
        <w:tc>
          <w:tcPr>
            <w:tcW w:w="1278" w:type="dxa"/>
            <w:noWrap/>
            <w:hideMark/>
          </w:tcPr>
          <w:p w14:paraId="46D0596A" w14:textId="77777777" w:rsidR="00E37DF5" w:rsidRPr="00E37DF5" w:rsidRDefault="00E37DF5" w:rsidP="00094878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3061" w:type="dxa"/>
            <w:noWrap/>
            <w:hideMark/>
          </w:tcPr>
          <w:p w14:paraId="42030A9A" w14:textId="77777777" w:rsidR="00E37DF5" w:rsidRPr="00E37DF5" w:rsidRDefault="00E37DF5" w:rsidP="00094878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t>Statistical Test Used</w:t>
            </w:r>
          </w:p>
        </w:tc>
        <w:tc>
          <w:tcPr>
            <w:tcW w:w="7365" w:type="dxa"/>
            <w:noWrap/>
            <w:hideMark/>
          </w:tcPr>
          <w:p w14:paraId="09BAA0A6" w14:textId="77777777" w:rsidR="00E37DF5" w:rsidRPr="00E37DF5" w:rsidRDefault="00E37DF5" w:rsidP="00094878">
            <w:pPr>
              <w:tabs>
                <w:tab w:val="left" w:pos="4770"/>
              </w:tabs>
              <w:rPr>
                <w:b/>
                <w:bCs/>
                <w:sz w:val="20"/>
                <w:szCs w:val="20"/>
              </w:rPr>
            </w:pPr>
            <w:r w:rsidRPr="00E37DF5">
              <w:rPr>
                <w:b/>
                <w:bCs/>
                <w:sz w:val="20"/>
                <w:szCs w:val="20"/>
              </w:rPr>
              <w:t>Statistical Report</w:t>
            </w:r>
          </w:p>
        </w:tc>
      </w:tr>
      <w:tr w:rsidR="002A4E07" w:rsidRPr="00E37DF5" w14:paraId="46E3FB98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5550E817" w14:textId="28F02A9B" w:rsidR="002A4E07" w:rsidRPr="00E37DF5" w:rsidRDefault="002A4E07" w:rsidP="002A4E07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1BE49027" w14:textId="19D01777" w:rsidR="002A4E07" w:rsidRPr="00E37DF5" w:rsidRDefault="002A4E07" w:rsidP="002A4E07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78" w:type="dxa"/>
            <w:noWrap/>
            <w:hideMark/>
          </w:tcPr>
          <w:p w14:paraId="2A7ADAD2" w14:textId="0D3C57E0" w:rsidR="002A4E07" w:rsidRPr="00E37DF5" w:rsidRDefault="002A4E07" w:rsidP="002A4E07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3hrs post-tx</w:t>
            </w:r>
          </w:p>
        </w:tc>
        <w:tc>
          <w:tcPr>
            <w:tcW w:w="3061" w:type="dxa"/>
            <w:noWrap/>
            <w:hideMark/>
          </w:tcPr>
          <w:p w14:paraId="46297C09" w14:textId="453AAE62" w:rsidR="002A4E07" w:rsidRPr="00E37DF5" w:rsidRDefault="002A4E07" w:rsidP="002A4E07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10mg/kg treated males vs. saline treated male controls </w:t>
            </w:r>
          </w:p>
        </w:tc>
        <w:tc>
          <w:tcPr>
            <w:tcW w:w="7365" w:type="dxa"/>
            <w:noWrap/>
            <w:hideMark/>
          </w:tcPr>
          <w:p w14:paraId="1413B49F" w14:textId="58D06F28" w:rsidR="002C0D36" w:rsidRDefault="002C0D36" w:rsidP="002A4E07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mg/kg OXT males: </w:t>
            </w:r>
            <w:r w:rsidR="002A4E07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2A4E07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82, ±</w:t>
            </w:r>
            <w:r w:rsidR="002A4E07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2A4E07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9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line 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54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7</w:t>
            </w:r>
          </w:p>
          <w:p w14:paraId="408845A1" w14:textId="6B4F5154" w:rsidR="002A4E07" w:rsidRPr="00E37DF5" w:rsidRDefault="002A4E07" w:rsidP="002A4E07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27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86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31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2</w:t>
            </w:r>
            <w:r w:rsidR="008877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88777E">
              <w:rPr>
                <w:rFonts w:ascii="Times New Roman" w:hAnsi="Times New Roman" w:cs="Times New Roman"/>
                <w:sz w:val="24"/>
                <w:szCs w:val="24"/>
              </w:rPr>
              <w:t>d=0.90</w:t>
            </w:r>
          </w:p>
        </w:tc>
      </w:tr>
      <w:tr w:rsidR="00B17503" w:rsidRPr="00E37DF5" w14:paraId="197A76AB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3337C259" w14:textId="1F31746D" w:rsidR="00B17503" w:rsidRPr="00E37DF5" w:rsidRDefault="00B17503" w:rsidP="00B17503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7D2798C9" w14:textId="696F5020" w:rsidR="00B17503" w:rsidRPr="00E37DF5" w:rsidRDefault="00B17503" w:rsidP="00B17503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78" w:type="dxa"/>
            <w:noWrap/>
            <w:hideMark/>
          </w:tcPr>
          <w:p w14:paraId="731D49A8" w14:textId="39108F27" w:rsidR="00B17503" w:rsidRPr="00E37DF5" w:rsidRDefault="00B17503" w:rsidP="00B17503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3hrs post-tx</w:t>
            </w:r>
          </w:p>
        </w:tc>
        <w:tc>
          <w:tcPr>
            <w:tcW w:w="3061" w:type="dxa"/>
            <w:noWrap/>
            <w:hideMark/>
          </w:tcPr>
          <w:p w14:paraId="459FAEF0" w14:textId="6844A19B" w:rsidR="00B17503" w:rsidRPr="00E37DF5" w:rsidRDefault="00B17503" w:rsidP="00B17503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</w:t>
            </w:r>
            <w:r w:rsidR="00FC708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mg/kg treated males vs. saline treated male controls </w:t>
            </w:r>
          </w:p>
        </w:tc>
        <w:tc>
          <w:tcPr>
            <w:tcW w:w="7365" w:type="dxa"/>
            <w:noWrap/>
            <w:hideMark/>
          </w:tcPr>
          <w:p w14:paraId="5DE29383" w14:textId="5C8D2BD2" w:rsidR="006F7D8A" w:rsidRDefault="00FC7082" w:rsidP="00B17503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17503">
              <w:rPr>
                <w:rFonts w:ascii="Times New Roman" w:hAnsi="Times New Roman" w:cs="Times New Roman"/>
                <w:sz w:val="24"/>
                <w:szCs w:val="24"/>
              </w:rPr>
              <w:t xml:space="preserve">mg/kg OXT males: </w:t>
            </w:r>
            <w:r w:rsidR="006F7D8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6F7D8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85, ±</w:t>
            </w:r>
            <w:r w:rsidR="006F7D8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6F7D8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0; </w:t>
            </w:r>
            <w:r w:rsidR="006F7D8A">
              <w:rPr>
                <w:rFonts w:ascii="Times New Roman" w:hAnsi="Times New Roman" w:cs="Times New Roman"/>
                <w:sz w:val="24"/>
                <w:szCs w:val="24"/>
              </w:rPr>
              <w:t xml:space="preserve">saline males: </w:t>
            </w:r>
            <w:r w:rsidR="006F7D8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="006F7D8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98, ±</w:t>
            </w:r>
            <w:r w:rsidR="006F7D8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6F7D8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4</w:t>
            </w:r>
          </w:p>
          <w:p w14:paraId="1A06FF3D" w14:textId="481C9465" w:rsidR="00B17503" w:rsidRPr="00E37DF5" w:rsidRDefault="006F7D8A" w:rsidP="00B17503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27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71.5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75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1</w:t>
            </w:r>
            <w:r w:rsidR="001B09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1B0904">
              <w:rPr>
                <w:rFonts w:ascii="Times New Roman" w:hAnsi="Times New Roman" w:cs="Times New Roman"/>
                <w:sz w:val="24"/>
                <w:szCs w:val="24"/>
              </w:rPr>
              <w:t>d=1.05</w:t>
            </w:r>
          </w:p>
        </w:tc>
      </w:tr>
      <w:tr w:rsidR="00FC7082" w:rsidRPr="00E37DF5" w14:paraId="4BD0A9FA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0A2737BF" w14:textId="474BAE7B" w:rsidR="00FC7082" w:rsidRPr="00E37DF5" w:rsidRDefault="00FC7082" w:rsidP="00FC7082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1D9241A7" w14:textId="47969AC3" w:rsidR="00FC7082" w:rsidRPr="00E37DF5" w:rsidRDefault="00FC7082" w:rsidP="00FC7082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78" w:type="dxa"/>
            <w:noWrap/>
            <w:hideMark/>
          </w:tcPr>
          <w:p w14:paraId="0EED5E0A" w14:textId="0539FFCC" w:rsidR="00FC7082" w:rsidRPr="00E37DF5" w:rsidRDefault="00FC7082" w:rsidP="00FC7082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3hrs post-tx</w:t>
            </w:r>
          </w:p>
        </w:tc>
        <w:tc>
          <w:tcPr>
            <w:tcW w:w="3061" w:type="dxa"/>
            <w:noWrap/>
            <w:hideMark/>
          </w:tcPr>
          <w:p w14:paraId="433D6C37" w14:textId="13C00A57" w:rsidR="00FC7082" w:rsidRPr="00E37DF5" w:rsidRDefault="00FC7082" w:rsidP="00FC7082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10mg/kg treated males vs. saline treated male controls </w:t>
            </w:r>
          </w:p>
        </w:tc>
        <w:tc>
          <w:tcPr>
            <w:tcW w:w="7365" w:type="dxa"/>
            <w:noWrap/>
            <w:hideMark/>
          </w:tcPr>
          <w:p w14:paraId="2B1C1CD1" w14:textId="73016B9E" w:rsidR="006F7D8A" w:rsidRDefault="00FC7082" w:rsidP="006F7D8A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mg/kg OXT males: </w:t>
            </w:r>
            <w:r w:rsidR="006F7D8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6F7D8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03, ±</w:t>
            </w:r>
            <w:r w:rsidR="006F7D8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6F7D8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8; </w:t>
            </w:r>
            <w:r w:rsidR="006F7D8A">
              <w:rPr>
                <w:rFonts w:ascii="Times New Roman" w:hAnsi="Times New Roman" w:cs="Times New Roman"/>
                <w:sz w:val="24"/>
                <w:szCs w:val="24"/>
              </w:rPr>
              <w:t xml:space="preserve">saline males: </w:t>
            </w:r>
            <w:r w:rsidR="006F7D8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="006F7D8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98, ±</w:t>
            </w:r>
            <w:r w:rsidR="006F7D8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6F7D8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4</w:t>
            </w:r>
          </w:p>
          <w:p w14:paraId="266D57DE" w14:textId="69F2DEB5" w:rsidR="00FC7082" w:rsidRPr="00E37DF5" w:rsidRDefault="006F7D8A" w:rsidP="00FC7082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27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85.5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33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2</w:t>
            </w:r>
            <w:r w:rsidR="007459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745981">
              <w:rPr>
                <w:rFonts w:ascii="Times New Roman" w:hAnsi="Times New Roman" w:cs="Times New Roman"/>
                <w:sz w:val="24"/>
                <w:szCs w:val="24"/>
              </w:rPr>
              <w:t>d=0.83</w:t>
            </w:r>
          </w:p>
        </w:tc>
      </w:tr>
      <w:tr w:rsidR="00522F67" w:rsidRPr="00E37DF5" w14:paraId="1E14557B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1F15BCDB" w14:textId="3A57EF96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1FFAD9A7" w14:textId="40BC7B5D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78" w:type="dxa"/>
            <w:noWrap/>
            <w:hideMark/>
          </w:tcPr>
          <w:p w14:paraId="757CA911" w14:textId="2A96056C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3hrs post-tx</w:t>
            </w:r>
          </w:p>
        </w:tc>
        <w:tc>
          <w:tcPr>
            <w:tcW w:w="3061" w:type="dxa"/>
            <w:noWrap/>
            <w:hideMark/>
          </w:tcPr>
          <w:p w14:paraId="4A6EE35E" w14:textId="2BCC20F9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5mg/kg treated males vs. 5mg/kg treated females </w:t>
            </w:r>
          </w:p>
        </w:tc>
        <w:tc>
          <w:tcPr>
            <w:tcW w:w="7365" w:type="dxa"/>
            <w:noWrap/>
            <w:hideMark/>
          </w:tcPr>
          <w:p w14:paraId="6271A6B5" w14:textId="7756A222" w:rsidR="00522F67" w:rsidRDefault="00522F67" w:rsidP="00522F67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>5mg/kg OXT males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72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6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mg/kg OXT fe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44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6 </w:t>
            </w:r>
          </w:p>
          <w:p w14:paraId="1B156019" w14:textId="67E14E9A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 mg/kg OXT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3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40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07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4</w:t>
            </w:r>
            <w:r w:rsidR="008A17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8A1792">
              <w:rPr>
                <w:rFonts w:ascii="Times New Roman" w:hAnsi="Times New Roman" w:cs="Times New Roman"/>
                <w:sz w:val="24"/>
                <w:szCs w:val="24"/>
              </w:rPr>
              <w:t>d=0.96</w:t>
            </w:r>
          </w:p>
        </w:tc>
      </w:tr>
      <w:tr w:rsidR="00522F67" w:rsidRPr="00E37DF5" w14:paraId="37578E3C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0D202495" w14:textId="05A72C13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252813E4" w14:textId="6EB3FDFE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78" w:type="dxa"/>
            <w:noWrap/>
            <w:hideMark/>
          </w:tcPr>
          <w:p w14:paraId="0D8FC84E" w14:textId="209C9547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3hrs post-tx</w:t>
            </w:r>
          </w:p>
        </w:tc>
        <w:tc>
          <w:tcPr>
            <w:tcW w:w="3061" w:type="dxa"/>
            <w:noWrap/>
            <w:hideMark/>
          </w:tcPr>
          <w:p w14:paraId="60040DD5" w14:textId="4942A9BD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</w:t>
            </w:r>
            <w:r w:rsidR="00462DD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mg/kg treated males vs. </w:t>
            </w:r>
            <w:r w:rsidR="00462DD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mg/kg treated females </w:t>
            </w:r>
          </w:p>
        </w:tc>
        <w:tc>
          <w:tcPr>
            <w:tcW w:w="7365" w:type="dxa"/>
            <w:noWrap/>
            <w:hideMark/>
          </w:tcPr>
          <w:p w14:paraId="2D451A81" w14:textId="66F22040" w:rsidR="00522F67" w:rsidRDefault="00462DD6" w:rsidP="00522F67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>5mg/kg OXT males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72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6</w:t>
            </w:r>
            <w:r w:rsidR="00522F67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22F67">
              <w:rPr>
                <w:rFonts w:ascii="Times New Roman" w:hAnsi="Times New Roman" w:cs="Times New Roman"/>
                <w:sz w:val="24"/>
                <w:szCs w:val="24"/>
              </w:rPr>
              <w:t xml:space="preserve">10mg/kg OXT females: </w:t>
            </w:r>
            <w:r w:rsidR="00522F67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522F67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64, ±</w:t>
            </w:r>
            <w:r w:rsidR="00522F67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522F67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0 </w:t>
            </w:r>
          </w:p>
          <w:p w14:paraId="169398BF" w14:textId="6B5DD7A3" w:rsidR="00522F67" w:rsidRPr="00E37DF5" w:rsidRDefault="00522F67" w:rsidP="00522F67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OXT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3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24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94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1</w:t>
            </w:r>
            <w:r w:rsidR="00425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425510">
              <w:rPr>
                <w:rFonts w:ascii="Times New Roman" w:hAnsi="Times New Roman" w:cs="Times New Roman"/>
                <w:sz w:val="24"/>
                <w:szCs w:val="24"/>
              </w:rPr>
              <w:t>d=1.51</w:t>
            </w:r>
          </w:p>
        </w:tc>
      </w:tr>
      <w:tr w:rsidR="00462DD6" w:rsidRPr="00E37DF5" w14:paraId="17A9EEC8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34F86C23" w14:textId="50B124E7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39595A79" w14:textId="4D908BB3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78" w:type="dxa"/>
            <w:noWrap/>
            <w:hideMark/>
          </w:tcPr>
          <w:p w14:paraId="33F0B30B" w14:textId="38683C16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3hrs post-tx</w:t>
            </w:r>
          </w:p>
        </w:tc>
        <w:tc>
          <w:tcPr>
            <w:tcW w:w="3061" w:type="dxa"/>
            <w:noWrap/>
            <w:hideMark/>
          </w:tcPr>
          <w:p w14:paraId="341173BB" w14:textId="47784F4A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5mg/kg treated males vs. 5mg/kg treated females </w:t>
            </w:r>
          </w:p>
        </w:tc>
        <w:tc>
          <w:tcPr>
            <w:tcW w:w="7365" w:type="dxa"/>
            <w:noWrap/>
            <w:hideMark/>
          </w:tcPr>
          <w:p w14:paraId="72035068" w14:textId="04309E6B" w:rsidR="0072381C" w:rsidRDefault="00462DD6" w:rsidP="00B4535A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/kg OXT males:</w:t>
            </w:r>
            <w:r w:rsidR="00B45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535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B4535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85, ±</w:t>
            </w:r>
            <w:r w:rsidR="00B4535A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B4535A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0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mg/kg OXT females: </w:t>
            </w:r>
            <w:r w:rsidR="0072381C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72381C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53, ±</w:t>
            </w:r>
            <w:r w:rsidR="0072381C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72381C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9 </w:t>
            </w:r>
          </w:p>
          <w:p w14:paraId="6182FF08" w14:textId="056565BE" w:rsidR="00B4535A" w:rsidRPr="00E37DF5" w:rsidRDefault="0072381C" w:rsidP="00B4535A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 mg/kg OXT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3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48.5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1.61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1</w:t>
            </w:r>
            <w:r w:rsidR="00425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9E4EE4">
              <w:rPr>
                <w:rFonts w:ascii="Times New Roman" w:hAnsi="Times New Roman" w:cs="Times New Roman"/>
                <w:sz w:val="24"/>
                <w:szCs w:val="24"/>
              </w:rPr>
              <w:t>d=0.79</w:t>
            </w:r>
          </w:p>
          <w:p w14:paraId="1C919265" w14:textId="6EABEE51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</w:p>
        </w:tc>
      </w:tr>
      <w:tr w:rsidR="00462DD6" w:rsidRPr="00E37DF5" w14:paraId="6AF8A49A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6D3A2A12" w14:textId="7491E9FF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6B6CF650" w14:textId="3143D267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78" w:type="dxa"/>
            <w:noWrap/>
            <w:hideMark/>
          </w:tcPr>
          <w:p w14:paraId="4E324BFB" w14:textId="6DD0BD71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3hrs post-tx</w:t>
            </w:r>
          </w:p>
        </w:tc>
        <w:tc>
          <w:tcPr>
            <w:tcW w:w="3061" w:type="dxa"/>
            <w:noWrap/>
            <w:hideMark/>
          </w:tcPr>
          <w:p w14:paraId="7A99ABD4" w14:textId="11EA4495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5mg/kg treated males vs. </w:t>
            </w:r>
            <w:r w:rsidR="00527DC7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mg/kg treated females </w:t>
            </w:r>
          </w:p>
        </w:tc>
        <w:tc>
          <w:tcPr>
            <w:tcW w:w="7365" w:type="dxa"/>
            <w:noWrap/>
            <w:hideMark/>
          </w:tcPr>
          <w:p w14:paraId="4EC4782C" w14:textId="1AB79EC2" w:rsidR="0072381C" w:rsidRDefault="00E6624F" w:rsidP="00B4535A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mg/kg OXT 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85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0</w:t>
            </w:r>
            <w:r w:rsidR="00462DD6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462DD6">
              <w:rPr>
                <w:rFonts w:ascii="Times New Roman" w:hAnsi="Times New Roman" w:cs="Times New Roman"/>
                <w:sz w:val="24"/>
                <w:szCs w:val="24"/>
              </w:rPr>
              <w:t>10mg/kg OXT females:</w:t>
            </w:r>
            <w:r w:rsidR="0072381C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="0072381C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63, ±</w:t>
            </w:r>
            <w:r w:rsidR="0072381C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72381C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7</w:t>
            </w:r>
          </w:p>
          <w:p w14:paraId="7BE63B31" w14:textId="652A8541" w:rsidR="00B4535A" w:rsidRPr="00E37DF5" w:rsidRDefault="0072381C" w:rsidP="00B4535A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OXT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3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33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45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1</w:t>
            </w:r>
            <w:r w:rsidR="00394F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394FA7">
              <w:rPr>
                <w:rFonts w:ascii="Times New Roman" w:hAnsi="Times New Roman" w:cs="Times New Roman"/>
                <w:sz w:val="24"/>
                <w:szCs w:val="24"/>
              </w:rPr>
              <w:t>d=1.26</w:t>
            </w:r>
            <w:r w:rsidR="00462DD6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7461E770" w14:textId="1F3ADD7A" w:rsidR="00462DD6" w:rsidRPr="00E37DF5" w:rsidRDefault="00462DD6" w:rsidP="00462DD6">
            <w:pPr>
              <w:tabs>
                <w:tab w:val="left" w:pos="4770"/>
              </w:tabs>
              <w:rPr>
                <w:sz w:val="20"/>
                <w:szCs w:val="20"/>
              </w:rPr>
            </w:pPr>
          </w:p>
        </w:tc>
      </w:tr>
      <w:tr w:rsidR="00F85959" w:rsidRPr="00E37DF5" w14:paraId="103AB43A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5FCF9DF5" w14:textId="5B9589E2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3AEB9D24" w14:textId="03884754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78" w:type="dxa"/>
            <w:noWrap/>
            <w:hideMark/>
          </w:tcPr>
          <w:p w14:paraId="7BF83F72" w14:textId="3CF31BF1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3hrs post-tx</w:t>
            </w:r>
          </w:p>
        </w:tc>
        <w:tc>
          <w:tcPr>
            <w:tcW w:w="3061" w:type="dxa"/>
            <w:noWrap/>
            <w:hideMark/>
          </w:tcPr>
          <w:p w14:paraId="7DA702A7" w14:textId="76CA6705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10mg/kg treated males vs. 10mg/kg treated females </w:t>
            </w:r>
          </w:p>
        </w:tc>
        <w:tc>
          <w:tcPr>
            <w:tcW w:w="7365" w:type="dxa"/>
            <w:noWrap/>
            <w:hideMark/>
          </w:tcPr>
          <w:p w14:paraId="64CFCA05" w14:textId="0909ED9E" w:rsidR="00F85959" w:rsidRPr="00E6624F" w:rsidRDefault="00E6624F" w:rsidP="00E6624F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mg/kg OXT 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82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F85959">
              <w:rPr>
                <w:rFonts w:ascii="Times New Roman" w:hAnsi="Times New Roman" w:cs="Times New Roman"/>
                <w:sz w:val="24"/>
                <w:szCs w:val="24"/>
              </w:rPr>
              <w:t>10mg/kg OXT females:</w:t>
            </w:r>
            <w:r w:rsidR="00F85959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64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0 </w:t>
            </w:r>
          </w:p>
          <w:p w14:paraId="0B1DC5D2" w14:textId="18BC3CC7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OXT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3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27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77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1</w:t>
            </w:r>
            <w:r w:rsidR="00514E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514EB5">
              <w:rPr>
                <w:rFonts w:ascii="Times New Roman" w:hAnsi="Times New Roman" w:cs="Times New Roman"/>
                <w:sz w:val="24"/>
                <w:szCs w:val="24"/>
              </w:rPr>
              <w:t>d=1.24</w:t>
            </w:r>
          </w:p>
        </w:tc>
      </w:tr>
      <w:tr w:rsidR="00F85959" w:rsidRPr="00E37DF5" w14:paraId="6FAD0CF2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3720CB9E" w14:textId="4FE54913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783" w:type="dxa"/>
            <w:noWrap/>
            <w:hideMark/>
          </w:tcPr>
          <w:p w14:paraId="00304F3C" w14:textId="5FA3C5EC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E37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78" w:type="dxa"/>
            <w:noWrap/>
            <w:hideMark/>
          </w:tcPr>
          <w:p w14:paraId="585C5450" w14:textId="2AC67AB7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3hrs post-tx</w:t>
            </w:r>
          </w:p>
        </w:tc>
        <w:tc>
          <w:tcPr>
            <w:tcW w:w="3061" w:type="dxa"/>
            <w:noWrap/>
            <w:hideMark/>
          </w:tcPr>
          <w:p w14:paraId="691B5EA6" w14:textId="3D3C1146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 Whitney U test, comparison: 10mg/kg treated males vs. 10mg/kg treated females </w:t>
            </w:r>
          </w:p>
        </w:tc>
        <w:tc>
          <w:tcPr>
            <w:tcW w:w="7365" w:type="dxa"/>
            <w:noWrap/>
            <w:hideMark/>
          </w:tcPr>
          <w:p w14:paraId="07463FAD" w14:textId="1DABE80E" w:rsidR="00F85959" w:rsidRPr="00E6624F" w:rsidRDefault="00E6624F" w:rsidP="00E6624F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mg/kg OXT 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03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F85959">
              <w:rPr>
                <w:rFonts w:ascii="Times New Roman" w:hAnsi="Times New Roman" w:cs="Times New Roman"/>
                <w:sz w:val="24"/>
                <w:szCs w:val="24"/>
              </w:rPr>
              <w:t>10mg/kg OXT females:</w:t>
            </w:r>
            <w:r w:rsidR="00F85959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63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7</w:t>
            </w:r>
          </w:p>
          <w:p w14:paraId="5A0AE982" w14:textId="2629C758" w:rsidR="00F85959" w:rsidRPr="00E37DF5" w:rsidRDefault="00F85959" w:rsidP="00F85959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OXT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3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OX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2) = 43.5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1.88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6</w:t>
            </w:r>
            <w:r w:rsidR="00A629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A62985">
              <w:rPr>
                <w:rFonts w:ascii="Times New Roman" w:hAnsi="Times New Roman" w:cs="Times New Roman"/>
                <w:sz w:val="24"/>
                <w:szCs w:val="24"/>
              </w:rPr>
              <w:t>d=0.78</w:t>
            </w:r>
          </w:p>
        </w:tc>
      </w:tr>
      <w:tr w:rsidR="00E37DF5" w:rsidRPr="00E37DF5" w14:paraId="4B691991" w14:textId="77777777" w:rsidTr="00094878">
        <w:trPr>
          <w:trHeight w:val="312"/>
        </w:trPr>
        <w:tc>
          <w:tcPr>
            <w:tcW w:w="1227" w:type="dxa"/>
            <w:noWrap/>
            <w:hideMark/>
          </w:tcPr>
          <w:p w14:paraId="5CD68F42" w14:textId="7D9C0AD9" w:rsidR="00E37DF5" w:rsidRPr="00E37DF5" w:rsidRDefault="003B01DA" w:rsidP="00094878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2E42ADD2" w14:textId="1B3697BA" w:rsidR="00E37DF5" w:rsidRPr="00E37DF5" w:rsidRDefault="001F4E8B" w:rsidP="00094878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4F1318C5" w14:textId="6E960628" w:rsidR="00E37DF5" w:rsidRPr="00E37DF5" w:rsidRDefault="001F4E8B" w:rsidP="00094878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 OXT (pg/mg)</w:t>
            </w:r>
          </w:p>
        </w:tc>
        <w:tc>
          <w:tcPr>
            <w:tcW w:w="3061" w:type="dxa"/>
            <w:noWrap/>
            <w:hideMark/>
          </w:tcPr>
          <w:p w14:paraId="2AAA2259" w14:textId="71BCDD3E" w:rsidR="00E37DF5" w:rsidRPr="00E37DF5" w:rsidRDefault="001F4E8B" w:rsidP="00094878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7365" w:type="dxa"/>
            <w:noWrap/>
            <w:hideMark/>
          </w:tcPr>
          <w:p w14:paraId="5BF46F92" w14:textId="11A16728" w:rsidR="00E37DF5" w:rsidRPr="00E37DF5" w:rsidRDefault="001F4E8B" w:rsidP="00094878">
            <w:pPr>
              <w:tabs>
                <w:tab w:val="left" w:pos="4770"/>
              </w:tabs>
              <w:rPr>
                <w:sz w:val="20"/>
                <w:szCs w:val="20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7) = 18.38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1</w:t>
            </w:r>
          </w:p>
        </w:tc>
      </w:tr>
      <w:tr w:rsidR="005A75FE" w:rsidRPr="00E37DF5" w14:paraId="31273A94" w14:textId="77777777" w:rsidTr="00094878">
        <w:trPr>
          <w:trHeight w:val="312"/>
        </w:trPr>
        <w:tc>
          <w:tcPr>
            <w:tcW w:w="1227" w:type="dxa"/>
            <w:noWrap/>
          </w:tcPr>
          <w:p w14:paraId="237C294A" w14:textId="21367E90" w:rsidR="005A75FE" w:rsidRDefault="005A75FE" w:rsidP="005A75F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</w:tcPr>
          <w:p w14:paraId="6D48C397" w14:textId="42A22C95" w:rsidR="005A75FE" w:rsidRDefault="005A75FE" w:rsidP="005A75F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</w:tcPr>
          <w:p w14:paraId="1B84622E" w14:textId="62953AE6" w:rsidR="005A75FE" w:rsidRDefault="005A75FE" w:rsidP="005A75F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 OXT (pg/mg)</w:t>
            </w:r>
          </w:p>
        </w:tc>
        <w:tc>
          <w:tcPr>
            <w:tcW w:w="3061" w:type="dxa"/>
            <w:noWrap/>
          </w:tcPr>
          <w:p w14:paraId="40B74EF6" w14:textId="5B72D5DD" w:rsidR="005A75FE" w:rsidRDefault="005A75FE" w:rsidP="005A75F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Whitney U test, comparison: FPS ZM1 pre-treated IN d5 OXT males vs. saline pre-treated IN d5 OXT male controls</w:t>
            </w:r>
          </w:p>
        </w:tc>
        <w:tc>
          <w:tcPr>
            <w:tcW w:w="7365" w:type="dxa"/>
            <w:noWrap/>
          </w:tcPr>
          <w:p w14:paraId="2F36E41B" w14:textId="319C2091" w:rsidR="00F8792D" w:rsidRDefault="005A75FE" w:rsidP="005A75FE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agonist </w:t>
            </w:r>
            <w:r w:rsidR="00DC5496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ontrol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s: 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535CFB73" w14:textId="085DC512" w:rsidR="005A75FE" w:rsidRPr="005A75FE" w:rsidRDefault="005A75FE" w:rsidP="005A75FE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agonist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F18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0F18C3">
              <w:rPr>
                <w:rFonts w:ascii="Times New Roman" w:hAnsi="Times New Roman" w:cs="Times New Roman"/>
                <w:sz w:val="24"/>
                <w:szCs w:val="24"/>
              </w:rPr>
              <w:t>d=</w:t>
            </w:r>
            <w:r w:rsidR="00423A8A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A84604" w:rsidRPr="00E37DF5" w14:paraId="69669D61" w14:textId="77777777" w:rsidTr="00094878">
        <w:trPr>
          <w:trHeight w:val="312"/>
        </w:trPr>
        <w:tc>
          <w:tcPr>
            <w:tcW w:w="1227" w:type="dxa"/>
            <w:noWrap/>
          </w:tcPr>
          <w:p w14:paraId="58260F7A" w14:textId="1543C760" w:rsidR="00A84604" w:rsidRDefault="00A84604" w:rsidP="00A84604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</w:tcPr>
          <w:p w14:paraId="472CA9EA" w14:textId="64446925" w:rsidR="00A84604" w:rsidRDefault="00A84604" w:rsidP="00A84604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</w:tcPr>
          <w:p w14:paraId="177F53BF" w14:textId="2F828B93" w:rsidR="00A84604" w:rsidRDefault="00A84604" w:rsidP="00A84604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 OXT (pg/mg)</w:t>
            </w:r>
          </w:p>
        </w:tc>
        <w:tc>
          <w:tcPr>
            <w:tcW w:w="3061" w:type="dxa"/>
            <w:noWrap/>
          </w:tcPr>
          <w:p w14:paraId="0ABC82C8" w14:textId="26C18B35" w:rsidR="00A84604" w:rsidRDefault="00A84604" w:rsidP="00A84604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Whitney U test, comparison: FPS ZM1 pre-treated IN d5 OXT females vs. FPS ZM1 pre-treated IP d5 OXT females</w:t>
            </w:r>
          </w:p>
        </w:tc>
        <w:tc>
          <w:tcPr>
            <w:tcW w:w="7365" w:type="dxa"/>
            <w:noWrap/>
          </w:tcPr>
          <w:p w14:paraId="4CF40AB1" w14:textId="77777777" w:rsidR="00F8792D" w:rsidRDefault="00A84604" w:rsidP="00A84604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agonist IN fe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ntagonist IP females: 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7CF1F590" w14:textId="1DE25C16" w:rsidR="00A84604" w:rsidRDefault="00A84604" w:rsidP="00A84604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agonist IN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10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agonist IP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e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B10E17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</w:t>
            </w:r>
            <w:r w:rsidR="00B10E17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 w:rsidR="00B1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23A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423A8A">
              <w:rPr>
                <w:rFonts w:ascii="Times New Roman" w:hAnsi="Times New Roman" w:cs="Times New Roman"/>
                <w:sz w:val="24"/>
                <w:szCs w:val="24"/>
              </w:rPr>
              <w:t>d=</w:t>
            </w:r>
            <w:r w:rsidR="00EA0BC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774E72" w:rsidRPr="00E37DF5" w14:paraId="1B22C3B7" w14:textId="77777777" w:rsidTr="00094878">
        <w:trPr>
          <w:trHeight w:val="312"/>
        </w:trPr>
        <w:tc>
          <w:tcPr>
            <w:tcW w:w="1227" w:type="dxa"/>
            <w:noWrap/>
          </w:tcPr>
          <w:p w14:paraId="0A9E5D5F" w14:textId="3023540B" w:rsidR="00774E72" w:rsidRDefault="00774E72" w:rsidP="00774E72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</w:tcPr>
          <w:p w14:paraId="7870C619" w14:textId="565BF0E1" w:rsidR="00774E72" w:rsidRDefault="00774E72" w:rsidP="00774E72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</w:tcPr>
          <w:p w14:paraId="196C9CF4" w14:textId="2034BB23" w:rsidR="00774E72" w:rsidRDefault="00774E72" w:rsidP="00774E72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 OXT (pg/mg)</w:t>
            </w:r>
          </w:p>
        </w:tc>
        <w:tc>
          <w:tcPr>
            <w:tcW w:w="3061" w:type="dxa"/>
            <w:noWrap/>
          </w:tcPr>
          <w:p w14:paraId="76CDF775" w14:textId="6A062D78" w:rsidR="00774E72" w:rsidRDefault="00774E72" w:rsidP="00774E72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Whitney U test, comparison: FPS ZM1 pre-treated IN d5 OXT females vs. FPS ZM1 pre-treated IP d5 OXT males</w:t>
            </w:r>
          </w:p>
        </w:tc>
        <w:tc>
          <w:tcPr>
            <w:tcW w:w="7365" w:type="dxa"/>
            <w:noWrap/>
          </w:tcPr>
          <w:p w14:paraId="5FB01509" w14:textId="3F97CC1C" w:rsidR="00F8792D" w:rsidRDefault="00774E72" w:rsidP="00774E72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agonist IN females: 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Antagonist IP males: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569B33E5" w14:textId="690DCC98" w:rsidR="00774E72" w:rsidRDefault="00774E72" w:rsidP="00774E72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agonist IN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agonist IP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78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AB78B6">
              <w:rPr>
                <w:rFonts w:ascii="Times New Roman" w:hAnsi="Times New Roman" w:cs="Times New Roman"/>
                <w:sz w:val="24"/>
                <w:szCs w:val="24"/>
              </w:rPr>
              <w:t>d=</w:t>
            </w:r>
            <w:r w:rsidR="00A9381B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067F9E" w:rsidRPr="00E37DF5" w14:paraId="6BC6052D" w14:textId="77777777" w:rsidTr="00094878">
        <w:trPr>
          <w:trHeight w:val="312"/>
        </w:trPr>
        <w:tc>
          <w:tcPr>
            <w:tcW w:w="1227" w:type="dxa"/>
            <w:noWrap/>
          </w:tcPr>
          <w:p w14:paraId="37DA1B1B" w14:textId="25F90008" w:rsidR="00067F9E" w:rsidRDefault="00067F9E" w:rsidP="00067F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</w:tcPr>
          <w:p w14:paraId="454E9DB8" w14:textId="5C82F9DD" w:rsidR="00067F9E" w:rsidRDefault="00067F9E" w:rsidP="00067F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</w:tcPr>
          <w:p w14:paraId="74057D8C" w14:textId="27B86DA7" w:rsidR="00067F9E" w:rsidRDefault="00067F9E" w:rsidP="00067F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 OXT (pg/mg)</w:t>
            </w:r>
          </w:p>
        </w:tc>
        <w:tc>
          <w:tcPr>
            <w:tcW w:w="3061" w:type="dxa"/>
            <w:noWrap/>
          </w:tcPr>
          <w:p w14:paraId="11AE5EAC" w14:textId="5AE0F84A" w:rsidR="00067F9E" w:rsidRDefault="00067F9E" w:rsidP="00067F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Whitney U test, comparison: FPS ZM1 pre-treated IN d5 OXT males vs. FPS ZM1 pre-treated IP d5 OXT males</w:t>
            </w:r>
          </w:p>
        </w:tc>
        <w:tc>
          <w:tcPr>
            <w:tcW w:w="7365" w:type="dxa"/>
            <w:noWrap/>
          </w:tcPr>
          <w:p w14:paraId="1DCC9053" w14:textId="2DF46686" w:rsidR="00F8792D" w:rsidRDefault="00067F9E" w:rsidP="00067F9E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agonist IN 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Antagonist IP males: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697294DE" w14:textId="1BA44C56" w:rsidR="00067F9E" w:rsidRDefault="00067F9E" w:rsidP="00067F9E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agonist IN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agonist IP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9381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A9381B">
              <w:rPr>
                <w:rFonts w:ascii="Times New Roman" w:hAnsi="Times New Roman" w:cs="Times New Roman"/>
                <w:sz w:val="24"/>
                <w:szCs w:val="24"/>
              </w:rPr>
              <w:t>d=2.94</w:t>
            </w:r>
          </w:p>
        </w:tc>
      </w:tr>
      <w:tr w:rsidR="00067F9E" w:rsidRPr="00E37DF5" w14:paraId="69D92D3E" w14:textId="77777777" w:rsidTr="00094878">
        <w:trPr>
          <w:trHeight w:val="312"/>
        </w:trPr>
        <w:tc>
          <w:tcPr>
            <w:tcW w:w="1227" w:type="dxa"/>
            <w:noWrap/>
          </w:tcPr>
          <w:p w14:paraId="503ADBC6" w14:textId="0AC5CE5F" w:rsidR="00067F9E" w:rsidRDefault="00067F9E" w:rsidP="00067F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</w:tcPr>
          <w:p w14:paraId="7D0E124B" w14:textId="618AB9EC" w:rsidR="00067F9E" w:rsidRDefault="00067F9E" w:rsidP="00067F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</w:tcPr>
          <w:p w14:paraId="1FE0BF82" w14:textId="220B8168" w:rsidR="00067F9E" w:rsidRDefault="00067F9E" w:rsidP="00067F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 OXT (pg/mg)</w:t>
            </w:r>
          </w:p>
        </w:tc>
        <w:tc>
          <w:tcPr>
            <w:tcW w:w="3061" w:type="dxa"/>
            <w:noWrap/>
          </w:tcPr>
          <w:p w14:paraId="0C1FA63C" w14:textId="2E70311F" w:rsidR="00067F9E" w:rsidRDefault="00067F9E" w:rsidP="00067F9E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Whitney U test, comparison: FPS ZM1 pre-treated IN d5 OXT males vs. FPS ZM1 pre-treated IP d5 OXT females</w:t>
            </w:r>
          </w:p>
        </w:tc>
        <w:tc>
          <w:tcPr>
            <w:tcW w:w="7365" w:type="dxa"/>
            <w:noWrap/>
          </w:tcPr>
          <w:p w14:paraId="17582F26" w14:textId="2D157642" w:rsidR="00F8792D" w:rsidRDefault="00067F9E" w:rsidP="00F8792D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agonist IN males: 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0.00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agonist IP females: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F8792D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F8792D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  <w:r w:rsidR="00F8792D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353914A1" w14:textId="03D8BE5E" w:rsidR="00067F9E" w:rsidRPr="00F8792D" w:rsidRDefault="00067F9E" w:rsidP="00F8792D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agonist IN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agonist IP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e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460A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60AD5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60AD5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="00460AD5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</w:t>
            </w:r>
            <w:r w:rsidR="00460AD5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="00460AD5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60AD5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60AD5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</w:t>
            </w:r>
            <w:r w:rsidR="00460AD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9381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A9381B">
              <w:rPr>
                <w:rFonts w:ascii="Times New Roman" w:hAnsi="Times New Roman" w:cs="Times New Roman"/>
                <w:sz w:val="24"/>
                <w:szCs w:val="24"/>
              </w:rPr>
              <w:t>d=1.43</w:t>
            </w:r>
          </w:p>
        </w:tc>
      </w:tr>
      <w:tr w:rsidR="008829E5" w:rsidRPr="00E37DF5" w14:paraId="1C5E3C1F" w14:textId="77777777" w:rsidTr="00094878">
        <w:trPr>
          <w:trHeight w:val="312"/>
        </w:trPr>
        <w:tc>
          <w:tcPr>
            <w:tcW w:w="1227" w:type="dxa"/>
            <w:noWrap/>
          </w:tcPr>
          <w:p w14:paraId="1626E704" w14:textId="364CCC7B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6D793993" w14:textId="22A05FA8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278" w:type="dxa"/>
            <w:noWrap/>
          </w:tcPr>
          <w:p w14:paraId="5EA2B449" w14:textId="107209E8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4hr post-tx</w:t>
            </w:r>
          </w:p>
        </w:tc>
        <w:tc>
          <w:tcPr>
            <w:tcW w:w="3061" w:type="dxa"/>
            <w:noWrap/>
          </w:tcPr>
          <w:p w14:paraId="22EB4656" w14:textId="7155C9BD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7365" w:type="dxa"/>
            <w:noWrap/>
          </w:tcPr>
          <w:p w14:paraId="36F627B6" w14:textId="11A05CE5" w:rsidR="008829E5" w:rsidRDefault="008829E5" w:rsidP="008829E5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3) = 7.92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5</w:t>
            </w:r>
          </w:p>
        </w:tc>
      </w:tr>
      <w:tr w:rsidR="008829E5" w:rsidRPr="00E37DF5" w14:paraId="210D3A69" w14:textId="77777777" w:rsidTr="00094878">
        <w:trPr>
          <w:trHeight w:val="312"/>
        </w:trPr>
        <w:tc>
          <w:tcPr>
            <w:tcW w:w="1227" w:type="dxa"/>
            <w:noWrap/>
          </w:tcPr>
          <w:p w14:paraId="46D8AE7E" w14:textId="5B85F5B4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01AAE09C" w14:textId="476214AD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278" w:type="dxa"/>
            <w:noWrap/>
          </w:tcPr>
          <w:p w14:paraId="13776311" w14:textId="3A529230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O intake 4hr post-tx</w:t>
            </w:r>
          </w:p>
        </w:tc>
        <w:tc>
          <w:tcPr>
            <w:tcW w:w="3061" w:type="dxa"/>
            <w:noWrap/>
          </w:tcPr>
          <w:p w14:paraId="662044F7" w14:textId="52A90786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7365" w:type="dxa"/>
            <w:noWrap/>
          </w:tcPr>
          <w:p w14:paraId="7F0294A3" w14:textId="2F7190AF" w:rsidR="008829E5" w:rsidRPr="00FE4256" w:rsidRDefault="008829E5" w:rsidP="008829E5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3) = 2.58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46</w:t>
            </w:r>
          </w:p>
        </w:tc>
      </w:tr>
      <w:tr w:rsidR="008829E5" w:rsidRPr="00E37DF5" w14:paraId="35D346E2" w14:textId="77777777" w:rsidTr="00094878">
        <w:trPr>
          <w:trHeight w:val="312"/>
        </w:trPr>
        <w:tc>
          <w:tcPr>
            <w:tcW w:w="1227" w:type="dxa"/>
            <w:noWrap/>
          </w:tcPr>
          <w:p w14:paraId="51128577" w14:textId="2DE7C3D8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4E970FCE" w14:textId="055B148B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278" w:type="dxa"/>
            <w:noWrap/>
          </w:tcPr>
          <w:p w14:paraId="1446290E" w14:textId="7AF5CADE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drink size 4hr post-tx</w:t>
            </w:r>
          </w:p>
        </w:tc>
        <w:tc>
          <w:tcPr>
            <w:tcW w:w="3061" w:type="dxa"/>
            <w:noWrap/>
          </w:tcPr>
          <w:p w14:paraId="62A1C20B" w14:textId="4E3A5A80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7365" w:type="dxa"/>
            <w:noWrap/>
          </w:tcPr>
          <w:p w14:paraId="729E1688" w14:textId="2325B727" w:rsidR="008829E5" w:rsidRPr="00FE4256" w:rsidRDefault="008829E5" w:rsidP="008829E5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3) = 5.52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14</w:t>
            </w:r>
          </w:p>
        </w:tc>
      </w:tr>
      <w:tr w:rsidR="008829E5" w:rsidRPr="00E37DF5" w14:paraId="6B4E111A" w14:textId="77777777" w:rsidTr="00094878">
        <w:trPr>
          <w:trHeight w:val="312"/>
        </w:trPr>
        <w:tc>
          <w:tcPr>
            <w:tcW w:w="1227" w:type="dxa"/>
            <w:noWrap/>
          </w:tcPr>
          <w:p w14:paraId="75380BC5" w14:textId="5C77758E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02287FC1" w14:textId="4E63449F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  <w:tc>
          <w:tcPr>
            <w:tcW w:w="1278" w:type="dxa"/>
            <w:noWrap/>
          </w:tcPr>
          <w:p w14:paraId="66B9B3E7" w14:textId="211AC94F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O drink size 4hr post-tx</w:t>
            </w:r>
          </w:p>
        </w:tc>
        <w:tc>
          <w:tcPr>
            <w:tcW w:w="3061" w:type="dxa"/>
            <w:noWrap/>
          </w:tcPr>
          <w:p w14:paraId="7D3785E0" w14:textId="511D991C" w:rsidR="008829E5" w:rsidRDefault="008829E5" w:rsidP="008829E5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7365" w:type="dxa"/>
            <w:noWrap/>
          </w:tcPr>
          <w:p w14:paraId="5617D4DD" w14:textId="62BF8B9B" w:rsidR="008829E5" w:rsidRPr="00FE4256" w:rsidRDefault="008829E5" w:rsidP="008829E5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3) = 1.20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75</w:t>
            </w:r>
          </w:p>
        </w:tc>
      </w:tr>
      <w:tr w:rsidR="00CE092A" w:rsidRPr="00E37DF5" w14:paraId="2E67C709" w14:textId="77777777" w:rsidTr="00094878">
        <w:trPr>
          <w:trHeight w:val="312"/>
        </w:trPr>
        <w:tc>
          <w:tcPr>
            <w:tcW w:w="1227" w:type="dxa"/>
            <w:noWrap/>
          </w:tcPr>
          <w:p w14:paraId="36477C09" w14:textId="405718D1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6F6E2E66" w14:textId="6C7C5B4E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</w:t>
            </w:r>
          </w:p>
        </w:tc>
        <w:tc>
          <w:tcPr>
            <w:tcW w:w="1278" w:type="dxa"/>
            <w:noWrap/>
          </w:tcPr>
          <w:p w14:paraId="70F6E3AE" w14:textId="23CCEC76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CV 4hr post-tx</w:t>
            </w:r>
          </w:p>
        </w:tc>
        <w:tc>
          <w:tcPr>
            <w:tcW w:w="3061" w:type="dxa"/>
            <w:noWrap/>
          </w:tcPr>
          <w:p w14:paraId="4A898851" w14:textId="105D831E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7365" w:type="dxa"/>
            <w:noWrap/>
          </w:tcPr>
          <w:p w14:paraId="193F59E1" w14:textId="346A6899" w:rsidR="00CE092A" w:rsidRPr="00FE4256" w:rsidRDefault="00CE092A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3) = 9.35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03</w:t>
            </w:r>
          </w:p>
        </w:tc>
      </w:tr>
      <w:tr w:rsidR="00CE092A" w:rsidRPr="00E37DF5" w14:paraId="668F29BD" w14:textId="77777777" w:rsidTr="00094878">
        <w:trPr>
          <w:trHeight w:val="312"/>
        </w:trPr>
        <w:tc>
          <w:tcPr>
            <w:tcW w:w="1227" w:type="dxa"/>
            <w:noWrap/>
          </w:tcPr>
          <w:p w14:paraId="1C80DD0F" w14:textId="1DF1D929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783" w:type="dxa"/>
            <w:noWrap/>
          </w:tcPr>
          <w:p w14:paraId="16AD5434" w14:textId="7ABC148A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</w:t>
            </w:r>
          </w:p>
        </w:tc>
        <w:tc>
          <w:tcPr>
            <w:tcW w:w="1278" w:type="dxa"/>
            <w:noWrap/>
          </w:tcPr>
          <w:p w14:paraId="12841ADF" w14:textId="6274A394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O CV 4hr post-tx</w:t>
            </w:r>
          </w:p>
        </w:tc>
        <w:tc>
          <w:tcPr>
            <w:tcW w:w="3061" w:type="dxa"/>
            <w:noWrap/>
          </w:tcPr>
          <w:p w14:paraId="71079787" w14:textId="7F924611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7365" w:type="dxa"/>
            <w:noWrap/>
          </w:tcPr>
          <w:p w14:paraId="4B4D10ED" w14:textId="0998FE53" w:rsidR="00CE092A" w:rsidRPr="00FE4256" w:rsidRDefault="00CE092A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3) = 2.08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56</w:t>
            </w:r>
          </w:p>
        </w:tc>
      </w:tr>
      <w:tr w:rsidR="00CE092A" w:rsidRPr="00E37DF5" w14:paraId="14CE46DB" w14:textId="77777777" w:rsidTr="00094878">
        <w:trPr>
          <w:trHeight w:val="312"/>
        </w:trPr>
        <w:tc>
          <w:tcPr>
            <w:tcW w:w="1227" w:type="dxa"/>
            <w:noWrap/>
          </w:tcPr>
          <w:p w14:paraId="124B144F" w14:textId="580535A4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6556D1B2" w14:textId="3EA08D47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G</w:t>
            </w:r>
          </w:p>
        </w:tc>
        <w:tc>
          <w:tcPr>
            <w:tcW w:w="1278" w:type="dxa"/>
            <w:noWrap/>
          </w:tcPr>
          <w:p w14:paraId="4EB77FF1" w14:textId="080C2EAA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NNV 4hr post-tx</w:t>
            </w:r>
          </w:p>
        </w:tc>
        <w:tc>
          <w:tcPr>
            <w:tcW w:w="3061" w:type="dxa"/>
            <w:noWrap/>
          </w:tcPr>
          <w:p w14:paraId="70B41810" w14:textId="5666DD3D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7365" w:type="dxa"/>
            <w:noWrap/>
          </w:tcPr>
          <w:p w14:paraId="480C2402" w14:textId="434250D1" w:rsidR="00CE092A" w:rsidRPr="00FE4256" w:rsidRDefault="00CE092A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3) = 1.82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61</w:t>
            </w:r>
          </w:p>
        </w:tc>
      </w:tr>
      <w:tr w:rsidR="00CE092A" w:rsidRPr="00E37DF5" w14:paraId="1698DF34" w14:textId="77777777" w:rsidTr="00094878">
        <w:trPr>
          <w:trHeight w:val="312"/>
        </w:trPr>
        <w:tc>
          <w:tcPr>
            <w:tcW w:w="1227" w:type="dxa"/>
            <w:noWrap/>
          </w:tcPr>
          <w:p w14:paraId="62CAC8D8" w14:textId="62232BBA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1887E807" w14:textId="551B8544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</w:t>
            </w:r>
          </w:p>
        </w:tc>
        <w:tc>
          <w:tcPr>
            <w:tcW w:w="1278" w:type="dxa"/>
            <w:noWrap/>
          </w:tcPr>
          <w:p w14:paraId="30DD1B0D" w14:textId="22FDA92A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O NNV 4hr post-tx</w:t>
            </w:r>
          </w:p>
        </w:tc>
        <w:tc>
          <w:tcPr>
            <w:tcW w:w="3061" w:type="dxa"/>
            <w:noWrap/>
          </w:tcPr>
          <w:p w14:paraId="2D6398A4" w14:textId="784F7B1C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skal-Wallis test</w:t>
            </w:r>
            <w:r w:rsidRPr="00E37DF5">
              <w:rPr>
                <w:sz w:val="20"/>
                <w:szCs w:val="20"/>
              </w:rPr>
              <w:t xml:space="preserve">, Factor: </w:t>
            </w: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7365" w:type="dxa"/>
            <w:noWrap/>
          </w:tcPr>
          <w:p w14:paraId="60E39A07" w14:textId="1C32CC9F" w:rsidR="00CE092A" w:rsidRPr="00FE4256" w:rsidRDefault="00CE092A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(3) = 1.97, </w:t>
            </w:r>
            <w:r w:rsidRPr="00FE42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E4256">
              <w:rPr>
                <w:rFonts w:ascii="Times New Roman" w:hAnsi="Times New Roman" w:cs="Times New Roman"/>
                <w:sz w:val="24"/>
                <w:szCs w:val="24"/>
              </w:rPr>
              <w:t xml:space="preserve"> = 0.58</w:t>
            </w:r>
          </w:p>
        </w:tc>
      </w:tr>
      <w:tr w:rsidR="00CE092A" w:rsidRPr="00E37DF5" w14:paraId="60402FA4" w14:textId="77777777" w:rsidTr="00094878">
        <w:trPr>
          <w:trHeight w:val="312"/>
        </w:trPr>
        <w:tc>
          <w:tcPr>
            <w:tcW w:w="1227" w:type="dxa"/>
            <w:noWrap/>
          </w:tcPr>
          <w:p w14:paraId="12184F33" w14:textId="19709819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49A30E13" w14:textId="0F371A86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278" w:type="dxa"/>
            <w:noWrap/>
          </w:tcPr>
          <w:p w14:paraId="0F5FD1BC" w14:textId="24166635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4hr post-tx</w:t>
            </w:r>
          </w:p>
        </w:tc>
        <w:tc>
          <w:tcPr>
            <w:tcW w:w="3061" w:type="dxa"/>
            <w:noWrap/>
          </w:tcPr>
          <w:p w14:paraId="69FDE32D" w14:textId="41D8CC8D" w:rsidR="00CE092A" w:rsidRDefault="00C51AD8" w:rsidP="00C51AD8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Whitney U test, comparison: LIT-001 treated males vs. vehicle male controls</w:t>
            </w:r>
          </w:p>
        </w:tc>
        <w:tc>
          <w:tcPr>
            <w:tcW w:w="7365" w:type="dxa"/>
            <w:noWrap/>
          </w:tcPr>
          <w:p w14:paraId="2299AE57" w14:textId="77777777" w:rsidR="00536040" w:rsidRDefault="00536040" w:rsidP="00536040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-001</w:t>
            </w: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 xml:space="preserve"> males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36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4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hicle 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2.66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54</w:t>
            </w:r>
          </w:p>
          <w:p w14:paraId="4C0112EF" w14:textId="7977FCEA" w:rsidR="00CE092A" w:rsidRPr="00FE4256" w:rsidRDefault="00536040" w:rsidP="00536040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LIT-001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1) = 31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1.69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10</w:t>
            </w:r>
            <w:r w:rsidR="00DE6D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DE6D6B">
              <w:rPr>
                <w:rFonts w:ascii="Times New Roman" w:hAnsi="Times New Roman" w:cs="Times New Roman"/>
                <w:sz w:val="24"/>
                <w:szCs w:val="24"/>
              </w:rPr>
              <w:t>d=</w:t>
            </w:r>
            <w:r w:rsidR="00196AE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E092A" w:rsidRPr="00E37DF5" w14:paraId="51FA03C5" w14:textId="77777777" w:rsidTr="00094878">
        <w:trPr>
          <w:trHeight w:val="312"/>
        </w:trPr>
        <w:tc>
          <w:tcPr>
            <w:tcW w:w="1227" w:type="dxa"/>
            <w:noWrap/>
          </w:tcPr>
          <w:p w14:paraId="4559A40F" w14:textId="4A66D23E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1AF7A9C5" w14:textId="659C63FC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278" w:type="dxa"/>
            <w:noWrap/>
          </w:tcPr>
          <w:p w14:paraId="2A38A7A2" w14:textId="0A5BC76A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4hr post-tx</w:t>
            </w:r>
          </w:p>
        </w:tc>
        <w:tc>
          <w:tcPr>
            <w:tcW w:w="3061" w:type="dxa"/>
            <w:noWrap/>
          </w:tcPr>
          <w:p w14:paraId="5A83CD1D" w14:textId="09B2BEB3" w:rsidR="00CE092A" w:rsidRDefault="00C51AD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Whitney U test, comparison: LIT-001 treated males vs. vehicle female controls</w:t>
            </w:r>
          </w:p>
        </w:tc>
        <w:tc>
          <w:tcPr>
            <w:tcW w:w="7365" w:type="dxa"/>
            <w:noWrap/>
          </w:tcPr>
          <w:p w14:paraId="62995C7B" w14:textId="77777777" w:rsidR="00673733" w:rsidRDefault="00536040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-001</w:t>
            </w: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 xml:space="preserve"> males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36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4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733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  <w:r w:rsidR="00673733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="00673733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 2.71, ±</w:t>
            </w:r>
            <w:r w:rsidR="00673733"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="00673733"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33</w:t>
            </w:r>
          </w:p>
          <w:p w14:paraId="0D60B485" w14:textId="440A7492" w:rsidR="00DE6D6B" w:rsidRPr="00ED4B7F" w:rsidRDefault="00673733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3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LIT-001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1) = 26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64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1</w:t>
            </w:r>
            <w:r w:rsidR="00DE6D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421C46">
              <w:rPr>
                <w:rFonts w:ascii="Times New Roman" w:hAnsi="Times New Roman" w:cs="Times New Roman"/>
                <w:sz w:val="24"/>
                <w:szCs w:val="24"/>
              </w:rPr>
              <w:t>d=1.38</w:t>
            </w:r>
          </w:p>
        </w:tc>
      </w:tr>
      <w:tr w:rsidR="00CE092A" w:rsidRPr="00E37DF5" w14:paraId="6D4834FB" w14:textId="77777777" w:rsidTr="00094878">
        <w:trPr>
          <w:trHeight w:val="312"/>
        </w:trPr>
        <w:tc>
          <w:tcPr>
            <w:tcW w:w="1227" w:type="dxa"/>
            <w:noWrap/>
          </w:tcPr>
          <w:p w14:paraId="022B1A40" w14:textId="486DA63F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4A9ABCBA" w14:textId="318F8B64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278" w:type="dxa"/>
            <w:noWrap/>
          </w:tcPr>
          <w:p w14:paraId="2D46FD3F" w14:textId="7DFDDDE8" w:rsidR="00CE092A" w:rsidRDefault="00CE092A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intake 4hr post-tx</w:t>
            </w:r>
          </w:p>
        </w:tc>
        <w:tc>
          <w:tcPr>
            <w:tcW w:w="3061" w:type="dxa"/>
            <w:noWrap/>
          </w:tcPr>
          <w:p w14:paraId="176E23EB" w14:textId="5B18030D" w:rsidR="00CE092A" w:rsidRDefault="00C51AD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Whitney U test, comparison: LIT-001 treated males vs.  LIT-001 treated females</w:t>
            </w:r>
          </w:p>
        </w:tc>
        <w:tc>
          <w:tcPr>
            <w:tcW w:w="7365" w:type="dxa"/>
            <w:noWrap/>
          </w:tcPr>
          <w:p w14:paraId="075B8441" w14:textId="77777777" w:rsidR="00673733" w:rsidRDefault="00673733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-001</w:t>
            </w: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 xml:space="preserve"> males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.36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4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T-001 fe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2.35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24</w:t>
            </w:r>
          </w:p>
          <w:p w14:paraId="7764B387" w14:textId="177214DD" w:rsidR="00CE092A" w:rsidRPr="00FE4256" w:rsidRDefault="00673733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LIT-001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6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LIT-001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1) = 40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37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2</w:t>
            </w:r>
            <w:r w:rsidR="00A078A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A078A0">
              <w:rPr>
                <w:rFonts w:ascii="Times New Roman" w:hAnsi="Times New Roman" w:cs="Times New Roman"/>
                <w:sz w:val="24"/>
                <w:szCs w:val="24"/>
              </w:rPr>
              <w:t>d=1.14</w:t>
            </w:r>
          </w:p>
        </w:tc>
      </w:tr>
      <w:tr w:rsidR="00913E08" w:rsidRPr="00E37DF5" w14:paraId="7C0C34A4" w14:textId="77777777" w:rsidTr="00094878">
        <w:trPr>
          <w:trHeight w:val="312"/>
        </w:trPr>
        <w:tc>
          <w:tcPr>
            <w:tcW w:w="1227" w:type="dxa"/>
            <w:noWrap/>
          </w:tcPr>
          <w:p w14:paraId="202021FA" w14:textId="2CC54382" w:rsidR="00913E08" w:rsidRDefault="00913E0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0BC424D4" w14:textId="71C82EA5" w:rsidR="00913E08" w:rsidRDefault="00913E0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</w:t>
            </w:r>
          </w:p>
        </w:tc>
        <w:tc>
          <w:tcPr>
            <w:tcW w:w="1278" w:type="dxa"/>
            <w:noWrap/>
          </w:tcPr>
          <w:p w14:paraId="7EC5848C" w14:textId="173051D7" w:rsidR="00913E08" w:rsidRDefault="00913E0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CV 4hr post-tx</w:t>
            </w:r>
          </w:p>
        </w:tc>
        <w:tc>
          <w:tcPr>
            <w:tcW w:w="3061" w:type="dxa"/>
            <w:noWrap/>
          </w:tcPr>
          <w:p w14:paraId="7A7ADD27" w14:textId="2CCEBE7D" w:rsidR="00913E08" w:rsidRDefault="00913E0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-001 treated males vs. vehicle male controls</w:t>
            </w:r>
          </w:p>
        </w:tc>
        <w:tc>
          <w:tcPr>
            <w:tcW w:w="7365" w:type="dxa"/>
            <w:noWrap/>
          </w:tcPr>
          <w:p w14:paraId="6450305C" w14:textId="77777777" w:rsidR="00913E08" w:rsidRDefault="00EE57DB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-001</w:t>
            </w: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 xml:space="preserve"> males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hicle 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  <w:p w14:paraId="56830964" w14:textId="1182D159" w:rsidR="00EE57DB" w:rsidRDefault="00EE57DB" w:rsidP="00CE092A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LIT-001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1) = 19.5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56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1</w:t>
            </w:r>
            <w:r w:rsidR="00B000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B0006A">
              <w:rPr>
                <w:rFonts w:ascii="Times New Roman" w:hAnsi="Times New Roman" w:cs="Times New Roman"/>
                <w:sz w:val="24"/>
                <w:szCs w:val="24"/>
              </w:rPr>
              <w:t>d=0.</w:t>
            </w:r>
            <w:r w:rsidR="009A64E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913E08" w:rsidRPr="00E37DF5" w14:paraId="23B642B0" w14:textId="77777777" w:rsidTr="00094878">
        <w:trPr>
          <w:trHeight w:val="312"/>
        </w:trPr>
        <w:tc>
          <w:tcPr>
            <w:tcW w:w="1227" w:type="dxa"/>
            <w:noWrap/>
          </w:tcPr>
          <w:p w14:paraId="0888DE85" w14:textId="26BB93CA" w:rsidR="00913E08" w:rsidRDefault="00913E0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noWrap/>
          </w:tcPr>
          <w:p w14:paraId="05CD3FEE" w14:textId="00D60C07" w:rsidR="00913E08" w:rsidRDefault="00913E0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</w:t>
            </w:r>
          </w:p>
        </w:tc>
        <w:tc>
          <w:tcPr>
            <w:tcW w:w="1278" w:type="dxa"/>
            <w:noWrap/>
          </w:tcPr>
          <w:p w14:paraId="2E1A3600" w14:textId="49F304BA" w:rsidR="00913E08" w:rsidRDefault="00913E0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H CV 4hr post-tx</w:t>
            </w:r>
          </w:p>
        </w:tc>
        <w:tc>
          <w:tcPr>
            <w:tcW w:w="3061" w:type="dxa"/>
            <w:noWrap/>
          </w:tcPr>
          <w:p w14:paraId="3E965BBE" w14:textId="4CBDE780" w:rsidR="00913E08" w:rsidRDefault="00913E08" w:rsidP="00CE092A">
            <w:pPr>
              <w:tabs>
                <w:tab w:val="left" w:pos="477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Whitney U test, comparison: LIT-001 treated males vs.  LIT-001 treated females</w:t>
            </w:r>
          </w:p>
        </w:tc>
        <w:tc>
          <w:tcPr>
            <w:tcW w:w="7365" w:type="dxa"/>
            <w:noWrap/>
          </w:tcPr>
          <w:p w14:paraId="5CFF2FB0" w14:textId="4AC90818" w:rsidR="00EE57DB" w:rsidRDefault="00EE57DB" w:rsidP="00EE57DB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-001</w:t>
            </w:r>
            <w:r w:rsidRPr="002C0D36">
              <w:rPr>
                <w:rFonts w:ascii="Times New Roman" w:hAnsi="Times New Roman" w:cs="Times New Roman"/>
                <w:sz w:val="24"/>
                <w:szCs w:val="24"/>
              </w:rPr>
              <w:t xml:space="preserve"> males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T-001 females: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, ±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294A5547" w14:textId="481DEFC5" w:rsidR="00913E08" w:rsidRDefault="00EE57DB" w:rsidP="00EE57DB">
            <w:pPr>
              <w:tabs>
                <w:tab w:val="left" w:pos="4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LIT-001 fe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6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A4E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 mg/kg LIT-001 male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11) = 43.00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-2.26, </w:t>
            </w:r>
            <w:r w:rsidRPr="006A4E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4EF9">
              <w:rPr>
                <w:rFonts w:ascii="Times New Roman" w:hAnsi="Times New Roman" w:cs="Times New Roman"/>
                <w:sz w:val="24"/>
                <w:szCs w:val="24"/>
              </w:rPr>
              <w:t xml:space="preserve"> = 0.03</w:t>
            </w:r>
            <w:r w:rsidR="00AE27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D4B7F">
              <w:rPr>
                <w:rFonts w:ascii="Times New Roman" w:hAnsi="Times New Roman" w:cs="Times New Roman"/>
                <w:sz w:val="24"/>
                <w:szCs w:val="24"/>
              </w:rPr>
              <w:t xml:space="preserve"> Cohen’s </w:t>
            </w:r>
            <w:r w:rsidR="00AE27E5">
              <w:rPr>
                <w:rFonts w:ascii="Times New Roman" w:hAnsi="Times New Roman" w:cs="Times New Roman"/>
                <w:sz w:val="24"/>
                <w:szCs w:val="24"/>
              </w:rPr>
              <w:t>d=1.02</w:t>
            </w:r>
          </w:p>
        </w:tc>
      </w:tr>
    </w:tbl>
    <w:p w14:paraId="09045219" w14:textId="77777777" w:rsidR="006946FA" w:rsidRPr="00E37DF5" w:rsidRDefault="006946FA" w:rsidP="00E37DF5">
      <w:pPr>
        <w:tabs>
          <w:tab w:val="left" w:pos="4770"/>
        </w:tabs>
        <w:rPr>
          <w:sz w:val="20"/>
          <w:szCs w:val="20"/>
        </w:rPr>
      </w:pPr>
    </w:p>
    <w:sectPr w:rsidR="006946FA" w:rsidRPr="00E37DF5" w:rsidSect="00E37DF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FA6B7" w14:textId="77777777" w:rsidR="00255E21" w:rsidRDefault="00255E21" w:rsidP="00E37DF5">
      <w:pPr>
        <w:spacing w:after="0" w:line="240" w:lineRule="auto"/>
      </w:pPr>
      <w:r>
        <w:separator/>
      </w:r>
    </w:p>
  </w:endnote>
  <w:endnote w:type="continuationSeparator" w:id="0">
    <w:p w14:paraId="60D528EB" w14:textId="77777777" w:rsidR="00255E21" w:rsidRDefault="00255E21" w:rsidP="00E37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F2187" w14:textId="77777777" w:rsidR="00255E21" w:rsidRDefault="00255E21" w:rsidP="00E37DF5">
      <w:pPr>
        <w:spacing w:after="0" w:line="240" w:lineRule="auto"/>
      </w:pPr>
      <w:r>
        <w:separator/>
      </w:r>
    </w:p>
  </w:footnote>
  <w:footnote w:type="continuationSeparator" w:id="0">
    <w:p w14:paraId="263C32E0" w14:textId="77777777" w:rsidR="00255E21" w:rsidRDefault="00255E21" w:rsidP="00E37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F5"/>
    <w:rsid w:val="00025B9E"/>
    <w:rsid w:val="00067F9E"/>
    <w:rsid w:val="00094878"/>
    <w:rsid w:val="000F18C3"/>
    <w:rsid w:val="0011060F"/>
    <w:rsid w:val="00144FD1"/>
    <w:rsid w:val="001514B9"/>
    <w:rsid w:val="00196AE4"/>
    <w:rsid w:val="001B0904"/>
    <w:rsid w:val="001F4E8B"/>
    <w:rsid w:val="00255E21"/>
    <w:rsid w:val="002A4E07"/>
    <w:rsid w:val="002C0D36"/>
    <w:rsid w:val="003406C4"/>
    <w:rsid w:val="00354D2B"/>
    <w:rsid w:val="003675ED"/>
    <w:rsid w:val="00394FA7"/>
    <w:rsid w:val="003B01DA"/>
    <w:rsid w:val="003F102A"/>
    <w:rsid w:val="004045DB"/>
    <w:rsid w:val="00421C46"/>
    <w:rsid w:val="00423A8A"/>
    <w:rsid w:val="00425510"/>
    <w:rsid w:val="00460AD5"/>
    <w:rsid w:val="00462DD6"/>
    <w:rsid w:val="004B2CD6"/>
    <w:rsid w:val="00514EB5"/>
    <w:rsid w:val="00522F67"/>
    <w:rsid w:val="00527DC7"/>
    <w:rsid w:val="00536040"/>
    <w:rsid w:val="005A75FE"/>
    <w:rsid w:val="00611930"/>
    <w:rsid w:val="00673733"/>
    <w:rsid w:val="006946FA"/>
    <w:rsid w:val="00697FE1"/>
    <w:rsid w:val="006D4DB5"/>
    <w:rsid w:val="006F7D8A"/>
    <w:rsid w:val="00722D5D"/>
    <w:rsid w:val="0072381C"/>
    <w:rsid w:val="00745981"/>
    <w:rsid w:val="00774E72"/>
    <w:rsid w:val="00804865"/>
    <w:rsid w:val="008143B6"/>
    <w:rsid w:val="0085322B"/>
    <w:rsid w:val="008829E5"/>
    <w:rsid w:val="0088777E"/>
    <w:rsid w:val="008A1792"/>
    <w:rsid w:val="00913E08"/>
    <w:rsid w:val="009A64E1"/>
    <w:rsid w:val="009E4EE4"/>
    <w:rsid w:val="00A078A0"/>
    <w:rsid w:val="00A62985"/>
    <w:rsid w:val="00A84604"/>
    <w:rsid w:val="00A9381B"/>
    <w:rsid w:val="00AB78B6"/>
    <w:rsid w:val="00AE27E5"/>
    <w:rsid w:val="00B0006A"/>
    <w:rsid w:val="00B10E17"/>
    <w:rsid w:val="00B17503"/>
    <w:rsid w:val="00B4535A"/>
    <w:rsid w:val="00B638F5"/>
    <w:rsid w:val="00C51AD8"/>
    <w:rsid w:val="00C84824"/>
    <w:rsid w:val="00CE092A"/>
    <w:rsid w:val="00D710C0"/>
    <w:rsid w:val="00D95C70"/>
    <w:rsid w:val="00DC5496"/>
    <w:rsid w:val="00DE6D6B"/>
    <w:rsid w:val="00E37DF5"/>
    <w:rsid w:val="00E46388"/>
    <w:rsid w:val="00E6624F"/>
    <w:rsid w:val="00EA0BC1"/>
    <w:rsid w:val="00ED4B7F"/>
    <w:rsid w:val="00EE57DB"/>
    <w:rsid w:val="00F85959"/>
    <w:rsid w:val="00F8792D"/>
    <w:rsid w:val="00FC7082"/>
    <w:rsid w:val="00FD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5AFB3"/>
  <w15:chartTrackingRefBased/>
  <w15:docId w15:val="{16FFE726-8C34-4EE1-92A6-6503E91FD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DF5"/>
  </w:style>
  <w:style w:type="paragraph" w:styleId="Footer">
    <w:name w:val="footer"/>
    <w:basedOn w:val="Normal"/>
    <w:link w:val="FooterChar"/>
    <w:uiPriority w:val="99"/>
    <w:unhideWhenUsed/>
    <w:rsid w:val="00E37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DF5"/>
  </w:style>
  <w:style w:type="paragraph" w:styleId="Revision">
    <w:name w:val="Revision"/>
    <w:hidden/>
    <w:uiPriority w:val="99"/>
    <w:semiHidden/>
    <w:rsid w:val="008877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9</TotalTime>
  <Pages>4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Zuniga</dc:creator>
  <cp:keywords/>
  <dc:description/>
  <cp:lastModifiedBy>Andrey Ryabinin</cp:lastModifiedBy>
  <cp:revision>24</cp:revision>
  <dcterms:created xsi:type="dcterms:W3CDTF">2022-08-31T19:17:00Z</dcterms:created>
  <dcterms:modified xsi:type="dcterms:W3CDTF">2022-09-12T21:09:00Z</dcterms:modified>
</cp:coreProperties>
</file>